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3C429B" w14:textId="1C4D6AF7" w:rsidR="0055776D" w:rsidRPr="00076178" w:rsidRDefault="0055776D" w:rsidP="0055776D">
      <w:pPr>
        <w:rPr>
          <w:rFonts w:ascii="Arial" w:hAnsi="Arial" w:cs="Arial"/>
          <w:b/>
          <w:sz w:val="24"/>
          <w:szCs w:val="24"/>
          <w:lang w:val="en-US"/>
        </w:rPr>
      </w:pPr>
      <w:r w:rsidRPr="00076178">
        <w:rPr>
          <w:rFonts w:ascii="Arial" w:hAnsi="Arial" w:cs="Arial"/>
          <w:b/>
          <w:sz w:val="24"/>
          <w:szCs w:val="24"/>
          <w:lang w:val="en-US"/>
        </w:rPr>
        <w:t>Table S</w:t>
      </w:r>
      <w:r w:rsidR="00FC55B8">
        <w:rPr>
          <w:rFonts w:ascii="Arial" w:hAnsi="Arial" w:cs="Arial"/>
          <w:b/>
          <w:sz w:val="24"/>
          <w:szCs w:val="24"/>
          <w:lang w:val="en-US"/>
        </w:rPr>
        <w:t>4</w:t>
      </w:r>
      <w:bookmarkStart w:id="0" w:name="_GoBack"/>
      <w:bookmarkEnd w:id="0"/>
      <w:r w:rsidR="0020650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076178">
        <w:rPr>
          <w:rFonts w:ascii="Arial" w:hAnsi="Arial" w:cs="Arial"/>
          <w:b/>
          <w:sz w:val="24"/>
          <w:szCs w:val="24"/>
          <w:lang w:val="en-US"/>
        </w:rPr>
        <w:t>Online Appendix. Alternative regression results: Age in 5-year group</w:t>
      </w:r>
      <w:r w:rsidR="0020650D">
        <w:rPr>
          <w:rFonts w:ascii="Arial" w:hAnsi="Arial" w:cs="Arial"/>
          <w:b/>
          <w:sz w:val="24"/>
          <w:szCs w:val="24"/>
          <w:lang w:val="en-US"/>
        </w:rPr>
        <w:t>s</w:t>
      </w:r>
    </w:p>
    <w:tbl>
      <w:tblPr>
        <w:tblW w:w="8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3586"/>
        <w:gridCol w:w="2680"/>
      </w:tblGrid>
      <w:tr w:rsidR="0055776D" w:rsidRPr="00076178" w14:paraId="57234826" w14:textId="77777777" w:rsidTr="00076178">
        <w:trPr>
          <w:trHeight w:val="30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3F8A5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Variable</w:t>
            </w:r>
          </w:p>
        </w:tc>
        <w:tc>
          <w:tcPr>
            <w:tcW w:w="35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69E97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F0016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Odds Ratio (95% confidence interval)</w:t>
            </w:r>
          </w:p>
        </w:tc>
      </w:tr>
      <w:tr w:rsidR="0055776D" w:rsidRPr="00076178" w14:paraId="61231376" w14:textId="77777777" w:rsidTr="00FB1FC5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B2D1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Gender</w:t>
            </w:r>
          </w:p>
        </w:tc>
        <w:tc>
          <w:tcPr>
            <w:tcW w:w="3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F409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Female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DDB5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55776D" w:rsidRPr="00076178" w14:paraId="33B7A9B2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843D" w14:textId="77777777" w:rsidR="0055776D" w:rsidRPr="00076178" w:rsidRDefault="0055776D" w:rsidP="00FB1F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E0FD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Ma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3908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0.56 (0.13-0.15)</w:t>
            </w:r>
          </w:p>
        </w:tc>
      </w:tr>
      <w:tr w:rsidR="0055776D" w:rsidRPr="00076178" w14:paraId="77FF472E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D793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Age group in years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E7F0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9–2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AB3E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55776D" w:rsidRPr="00076178" w14:paraId="5E460A55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B1DD" w14:textId="77777777" w:rsidR="0055776D" w:rsidRPr="00076178" w:rsidRDefault="0055776D" w:rsidP="00FB1F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3265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26-3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0EA1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.1 (1.03-1.18)</w:t>
            </w:r>
          </w:p>
        </w:tc>
      </w:tr>
      <w:tr w:rsidR="0055776D" w:rsidRPr="00076178" w14:paraId="4A5621C2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4289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4B92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31-3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1D05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1.27 (1.18-1.36)</w:t>
            </w:r>
          </w:p>
        </w:tc>
      </w:tr>
      <w:tr w:rsidR="0055776D" w:rsidRPr="00076178" w14:paraId="120E196E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DA41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D418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36-4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6672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1.43 (1.34-1.53)</w:t>
            </w:r>
          </w:p>
        </w:tc>
      </w:tr>
      <w:tr w:rsidR="0055776D" w:rsidRPr="00076178" w14:paraId="1B818A82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47A9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E8CD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41-4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C21C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1.46 (1.36-1.56)</w:t>
            </w:r>
          </w:p>
        </w:tc>
      </w:tr>
      <w:tr w:rsidR="0055776D" w:rsidRPr="00076178" w14:paraId="49906649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6B00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CDAB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46-5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FDD2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.56 (1.46-1.66)</w:t>
            </w:r>
          </w:p>
        </w:tc>
      </w:tr>
      <w:tr w:rsidR="0055776D" w:rsidRPr="00076178" w14:paraId="30AFC076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E83E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77AC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51-5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09EF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.61 (1.51-1.71)</w:t>
            </w:r>
          </w:p>
        </w:tc>
      </w:tr>
      <w:tr w:rsidR="0055776D" w:rsidRPr="00076178" w14:paraId="13D25C06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2FE7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A43C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56-6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5A2E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.55 (1.45-1.65)</w:t>
            </w:r>
          </w:p>
        </w:tc>
      </w:tr>
      <w:tr w:rsidR="0055776D" w:rsidRPr="00076178" w14:paraId="726469DA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0655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AE89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61-6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BECB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1.54 (1.45-1.65)</w:t>
            </w:r>
          </w:p>
        </w:tc>
      </w:tr>
      <w:tr w:rsidR="0055776D" w:rsidRPr="00076178" w14:paraId="13C5F954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D6FF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9F6D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66-7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C135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1.4 (1.31-1.5)</w:t>
            </w:r>
          </w:p>
        </w:tc>
      </w:tr>
      <w:tr w:rsidR="0055776D" w:rsidRPr="00076178" w14:paraId="28C9F12A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D4A6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A292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71-7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92B5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1.37 (1.28-1.47)</w:t>
            </w:r>
          </w:p>
        </w:tc>
      </w:tr>
      <w:tr w:rsidR="0055776D" w:rsidRPr="00076178" w14:paraId="55247105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8FB4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D61E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76-8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FBB0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1.37 (1.27-1.47)</w:t>
            </w:r>
          </w:p>
        </w:tc>
      </w:tr>
      <w:tr w:rsidR="0055776D" w:rsidRPr="00076178" w14:paraId="46B554A0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9DBC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3C19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81-8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35DF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1.04 (0.96-1.13)</w:t>
            </w:r>
          </w:p>
        </w:tc>
      </w:tr>
      <w:tr w:rsidR="0055776D" w:rsidRPr="00076178" w14:paraId="7398CEE8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59D4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F127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86-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6EE3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0.9 (0.82-0.99)</w:t>
            </w:r>
          </w:p>
        </w:tc>
      </w:tr>
      <w:tr w:rsidR="0055776D" w:rsidRPr="00076178" w14:paraId="7D954596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8F52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0C23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91+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8244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0.54 (0.48-0.62)</w:t>
            </w:r>
          </w:p>
        </w:tc>
      </w:tr>
      <w:tr w:rsidR="0055776D" w:rsidRPr="00076178" w14:paraId="7170F857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985B" w14:textId="14F7B216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Deductible class</w:t>
            </w:r>
            <w:r w:rsidR="00076178"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in CHF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C77C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3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8D28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55776D" w:rsidRPr="00076178" w14:paraId="5927B903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2662" w14:textId="77777777" w:rsidR="0055776D" w:rsidRPr="00076178" w:rsidRDefault="0055776D" w:rsidP="00FB1F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2BFB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5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26BB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0.94 (0.9-0.97)</w:t>
            </w:r>
          </w:p>
        </w:tc>
      </w:tr>
      <w:tr w:rsidR="0055776D" w:rsidRPr="00076178" w14:paraId="6EA208B1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8333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36EF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10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4EE3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0.7 (0.66-0.75)</w:t>
            </w:r>
          </w:p>
        </w:tc>
      </w:tr>
      <w:tr w:rsidR="0055776D" w:rsidRPr="00076178" w14:paraId="24E2C3A0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7146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77C0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15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DB1C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0.57 (0.54-0.6)</w:t>
            </w:r>
          </w:p>
        </w:tc>
      </w:tr>
      <w:tr w:rsidR="0055776D" w:rsidRPr="00076178" w14:paraId="1F675B59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8DBE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89D7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20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D272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0.51 (0.47-0.54)</w:t>
            </w:r>
          </w:p>
        </w:tc>
      </w:tr>
      <w:tr w:rsidR="0055776D" w:rsidRPr="00076178" w14:paraId="7421FCA8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2971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B229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25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AE21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0.46 (0.44-0.47)</w:t>
            </w:r>
          </w:p>
        </w:tc>
      </w:tr>
      <w:tr w:rsidR="0055776D" w:rsidRPr="00076178" w14:paraId="48407635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9C9C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Health plan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F5F2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Unrestricted acces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269F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55776D" w:rsidRPr="00076178" w14:paraId="61BA7ABA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9DED" w14:textId="77777777" w:rsidR="0055776D" w:rsidRPr="00076178" w:rsidRDefault="0055776D" w:rsidP="00FB1F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82A9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Gatekeeping by G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6715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1.01 (0.97-1.05)</w:t>
            </w:r>
          </w:p>
        </w:tc>
      </w:tr>
      <w:tr w:rsidR="0055776D" w:rsidRPr="00076178" w14:paraId="53B211D0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1334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7F5D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Gatekeeping by telemedical provid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0BF3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.04 (1-1.08)</w:t>
            </w:r>
          </w:p>
        </w:tc>
      </w:tr>
      <w:tr w:rsidR="0055776D" w:rsidRPr="00076178" w14:paraId="67377B42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3CAA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395F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HM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D5D6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0.85 (0.82-0.88)</w:t>
            </w:r>
          </w:p>
        </w:tc>
      </w:tr>
      <w:tr w:rsidR="0055776D" w:rsidRPr="00076178" w14:paraId="216E86A2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9161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Supplementary insurance coverage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207D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249E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55776D" w:rsidRPr="00076178" w14:paraId="0B6F3C07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C866" w14:textId="77777777" w:rsidR="0055776D" w:rsidRPr="00076178" w:rsidRDefault="0055776D" w:rsidP="00FB1F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B8D6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C408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.21 (1.17-1.24)</w:t>
            </w:r>
          </w:p>
        </w:tc>
      </w:tr>
      <w:tr w:rsidR="0055776D" w:rsidRPr="00076178" w14:paraId="77000362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9935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Geographic region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56BA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Easter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A8E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55776D" w:rsidRPr="00076178" w14:paraId="1074812D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B2B9" w14:textId="77777777" w:rsidR="0055776D" w:rsidRPr="00076178" w:rsidRDefault="0055776D" w:rsidP="00FB1F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413E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Centra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BFCB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.04 (0.98-1.09)</w:t>
            </w:r>
          </w:p>
        </w:tc>
      </w:tr>
      <w:tr w:rsidR="0055776D" w:rsidRPr="00076178" w14:paraId="4EABC712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5830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162A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Mittelland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EBE1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.07 (1.02-1.11)</w:t>
            </w:r>
          </w:p>
        </w:tc>
      </w:tr>
      <w:tr w:rsidR="0055776D" w:rsidRPr="00076178" w14:paraId="7C7A1D36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CE15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CC7A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Northwester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3DCA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.01 (0.96-1.06)</w:t>
            </w:r>
          </w:p>
        </w:tc>
      </w:tr>
      <w:tr w:rsidR="0055776D" w:rsidRPr="00076178" w14:paraId="4707994F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8E9C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F7C7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Wester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3F93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.13 (1.08-1.19)</w:t>
            </w:r>
          </w:p>
        </w:tc>
      </w:tr>
      <w:tr w:rsidR="0055776D" w:rsidRPr="00076178" w14:paraId="5E5E68E1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3A4D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6435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Zuric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FCA1" w14:textId="77777777" w:rsidR="0055776D" w:rsidRPr="00076178" w:rsidRDefault="0055776D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 (0.95-1.05)</w:t>
            </w:r>
          </w:p>
        </w:tc>
      </w:tr>
      <w:tr w:rsidR="00076178" w:rsidRPr="00076178" w14:paraId="5B212542" w14:textId="77777777" w:rsidTr="0007617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6903" w14:textId="5EE060A8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Urbanity levels</w:t>
            </w:r>
            <w:r w:rsidRPr="00076178"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a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B79CC" w14:textId="799855DD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Rura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C5B8E" w14:textId="642301BC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076178" w:rsidRPr="00076178" w14:paraId="42953AFB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090A8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A73A6" w14:textId="2E066C4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Peri-urba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34906" w14:textId="4774B79C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.11 (1.06-1.16)</w:t>
            </w:r>
          </w:p>
        </w:tc>
      </w:tr>
      <w:tr w:rsidR="00076178" w:rsidRPr="00076178" w14:paraId="752DB5C0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1DE5C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C38A0" w14:textId="63B4B103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Urban smal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53DB9" w14:textId="25F7BC06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.12 (1.05-1.18)</w:t>
            </w:r>
          </w:p>
        </w:tc>
      </w:tr>
      <w:tr w:rsidR="00076178" w:rsidRPr="00076178" w14:paraId="7F4D3E4E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CB13B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7D223" w14:textId="2BF4F64B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Urban midsiz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58147" w14:textId="6F9952FD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.22 (1.16-1.28)</w:t>
            </w:r>
          </w:p>
        </w:tc>
      </w:tr>
      <w:tr w:rsidR="00076178" w:rsidRPr="00076178" w14:paraId="181B45C4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4797A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50A58" w14:textId="6811B981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Urban larg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AC7AE" w14:textId="0B0684F9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.39 (1.33-1.46)</w:t>
            </w:r>
          </w:p>
        </w:tc>
      </w:tr>
      <w:tr w:rsidR="00076178" w:rsidRPr="00076178" w14:paraId="02AED3D5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7085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Pregnancy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7C93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0092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076178" w:rsidRPr="00076178" w14:paraId="2575A98D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5059" w14:textId="77777777" w:rsidR="00076178" w:rsidRPr="00076178" w:rsidRDefault="00076178" w:rsidP="000761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2221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1482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.81 (1.69-1.95)</w:t>
            </w:r>
          </w:p>
        </w:tc>
      </w:tr>
      <w:tr w:rsidR="00076178" w:rsidRPr="00076178" w14:paraId="7AC531C1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5666" w14:textId="60E8E824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Chronic morbdities</w:t>
            </w:r>
            <w:r w:rsidRPr="00076178"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482A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6D8B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076178" w:rsidRPr="00076178" w14:paraId="48748F4A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A528" w14:textId="77777777" w:rsidR="00076178" w:rsidRPr="00076178" w:rsidRDefault="00076178" w:rsidP="000761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ED09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55B2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.82 (1.76-1.88)</w:t>
            </w:r>
          </w:p>
        </w:tc>
      </w:tr>
      <w:tr w:rsidR="00076178" w:rsidRPr="00076178" w14:paraId="2BD90F5C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ED03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71D8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3892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2.08 (2-2.17)</w:t>
            </w:r>
          </w:p>
        </w:tc>
      </w:tr>
      <w:tr w:rsidR="00076178" w:rsidRPr="00076178" w14:paraId="703DB50B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F97D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0BAC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≥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A877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2.36 (2.25-2.47)</w:t>
            </w:r>
          </w:p>
        </w:tc>
      </w:tr>
      <w:tr w:rsidR="00076178" w:rsidRPr="00076178" w14:paraId="6DEEB552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62B5" w14:textId="24F64968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Renal disease</w:t>
            </w:r>
            <w:r w:rsidRPr="00076178"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6908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495A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076178" w:rsidRPr="00076178" w14:paraId="53DF7A3A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EA65" w14:textId="77E1E6DC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1C34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C5F0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.9 (1.29-2.8)</w:t>
            </w:r>
          </w:p>
        </w:tc>
      </w:tr>
      <w:tr w:rsidR="00076178" w:rsidRPr="00076178" w14:paraId="4373E399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EE71" w14:textId="306286A6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Osteoporosis</w:t>
            </w:r>
            <w:r w:rsidRPr="00076178"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4A0F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CF3B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076178" w:rsidRPr="00076178" w14:paraId="52E24386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4444" w14:textId="77777777" w:rsidR="00076178" w:rsidRPr="00076178" w:rsidRDefault="00076178" w:rsidP="000761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BCD2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8F26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2.15 (2-2.3)</w:t>
            </w:r>
          </w:p>
        </w:tc>
      </w:tr>
      <w:tr w:rsidR="00076178" w:rsidRPr="00076178" w14:paraId="5C0B4CD9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57A7" w14:textId="4ED46A8A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Epilepsy</w:t>
            </w:r>
            <w:r w:rsidRPr="00076178"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88B1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E523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076178" w:rsidRPr="00076178" w14:paraId="3C8881DD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1891" w14:textId="77777777" w:rsidR="00076178" w:rsidRPr="00076178" w:rsidRDefault="00076178" w:rsidP="000761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568F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644B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0.91 (0.73-1.13)</w:t>
            </w:r>
          </w:p>
        </w:tc>
      </w:tr>
      <w:tr w:rsidR="00076178" w:rsidRPr="00076178" w14:paraId="4B8955D5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D559" w14:textId="460820FA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Hyperparathyroidism</w:t>
            </w:r>
            <w:r w:rsidRPr="00076178"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9DE8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C0AC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076178" w:rsidRPr="00076178" w14:paraId="6D2A6FAB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B3ED" w14:textId="77777777" w:rsidR="00076178" w:rsidRPr="00076178" w:rsidRDefault="00076178" w:rsidP="000761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8C59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18E9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2.79 (1.64-4.73)</w:t>
            </w:r>
          </w:p>
        </w:tc>
      </w:tr>
      <w:tr w:rsidR="00076178" w:rsidRPr="00076178" w14:paraId="467061B9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E8D6" w14:textId="40E5DF6D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HIV</w:t>
            </w:r>
            <w:r w:rsidRPr="00076178"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1B02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D738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1</w:t>
            </w:r>
          </w:p>
        </w:tc>
      </w:tr>
      <w:tr w:rsidR="00076178" w:rsidRPr="00076178" w14:paraId="6EEEEF22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E300" w14:textId="77777777" w:rsidR="00076178" w:rsidRPr="00076178" w:rsidRDefault="00076178" w:rsidP="000761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6D50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68A3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.63 (1.31-2.03)</w:t>
            </w:r>
          </w:p>
        </w:tc>
      </w:tr>
      <w:tr w:rsidR="00076178" w:rsidRPr="00076178" w14:paraId="11A7D817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D4D9" w14:textId="4DB932D0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Glucocorticoids</w:t>
            </w:r>
            <w:r w:rsidRPr="00076178"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 xml:space="preserve"> 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7F71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007E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1</w:t>
            </w:r>
          </w:p>
        </w:tc>
      </w:tr>
      <w:tr w:rsidR="00076178" w:rsidRPr="00076178" w14:paraId="57A334F6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9690" w14:textId="77777777" w:rsidR="00076178" w:rsidRPr="00076178" w:rsidRDefault="00076178" w:rsidP="000761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F298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9ACC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.42 (1.33-1.52)</w:t>
            </w:r>
          </w:p>
        </w:tc>
      </w:tr>
      <w:tr w:rsidR="00076178" w:rsidRPr="00076178" w14:paraId="3DB49852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ABB1" w14:textId="6D0048CD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Vitamin D supplementation</w:t>
            </w:r>
            <w:r w:rsidRPr="00076178"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</w:p>
        </w:tc>
        <w:tc>
          <w:tcPr>
            <w:tcW w:w="3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7579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8A6E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076178" w:rsidRPr="00076178" w14:paraId="74F70668" w14:textId="77777777" w:rsidTr="00FB1F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44D17" w14:textId="77777777" w:rsidR="00076178" w:rsidRPr="00076178" w:rsidRDefault="00076178" w:rsidP="000761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E5A3F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91C7E" w14:textId="77777777" w:rsidR="00076178" w:rsidRPr="00076178" w:rsidRDefault="00076178" w:rsidP="00076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3.91 (3.76-4.06)</w:t>
            </w:r>
          </w:p>
        </w:tc>
      </w:tr>
    </w:tbl>
    <w:p w14:paraId="6F5621A5" w14:textId="77777777" w:rsidR="00076178" w:rsidRPr="00777F31" w:rsidRDefault="00076178" w:rsidP="00076178">
      <w:pPr>
        <w:spacing w:after="0" w:line="240" w:lineRule="auto"/>
        <w:rPr>
          <w:rFonts w:ascii="Arial" w:eastAsia="Times New Roman" w:hAnsi="Arial" w:cs="Arial"/>
          <w:color w:val="000000"/>
          <w:lang w:val="en-US" w:eastAsia="de-CH"/>
        </w:rPr>
      </w:pPr>
      <w:r>
        <w:rPr>
          <w:rFonts w:ascii="Arial" w:eastAsia="Times New Roman" w:hAnsi="Arial" w:cs="Arial"/>
          <w:i/>
          <w:iCs/>
          <w:color w:val="000000"/>
          <w:lang w:val="en-US" w:eastAsia="de-CH"/>
        </w:rPr>
        <w:t xml:space="preserve">CHF </w:t>
      </w:r>
      <w:r>
        <w:rPr>
          <w:rFonts w:ascii="Arial" w:eastAsia="Times New Roman" w:hAnsi="Arial" w:cs="Arial"/>
          <w:color w:val="000000"/>
          <w:lang w:val="en-US" w:eastAsia="de-CH"/>
        </w:rPr>
        <w:t xml:space="preserve">Swiss francs, </w:t>
      </w:r>
      <w:r w:rsidRPr="00777F31">
        <w:rPr>
          <w:rFonts w:ascii="Arial" w:eastAsia="Times New Roman" w:hAnsi="Arial" w:cs="Arial"/>
          <w:i/>
          <w:iCs/>
          <w:color w:val="000000"/>
          <w:lang w:val="en-US" w:eastAsia="de-CH"/>
        </w:rPr>
        <w:t>GP</w:t>
      </w:r>
      <w:r w:rsidRPr="00777F31">
        <w:rPr>
          <w:rFonts w:ascii="Arial" w:eastAsia="Times New Roman" w:hAnsi="Arial" w:cs="Arial"/>
          <w:color w:val="000000"/>
          <w:lang w:val="en-US" w:eastAsia="de-CH"/>
        </w:rPr>
        <w:t xml:space="preserve"> General practitioner model, </w:t>
      </w:r>
      <w:r w:rsidRPr="00777F31">
        <w:rPr>
          <w:rFonts w:ascii="Arial" w:eastAsia="Times New Roman" w:hAnsi="Arial" w:cs="Arial"/>
          <w:i/>
          <w:iCs/>
          <w:color w:val="000000"/>
          <w:lang w:val="en-US" w:eastAsia="de-CH"/>
        </w:rPr>
        <w:t>HMO</w:t>
      </w:r>
      <w:r w:rsidRPr="00777F31">
        <w:rPr>
          <w:rFonts w:ascii="Arial" w:eastAsia="Times New Roman" w:hAnsi="Arial" w:cs="Arial"/>
          <w:color w:val="000000"/>
          <w:lang w:val="en-US" w:eastAsia="de-CH"/>
        </w:rPr>
        <w:t xml:space="preserve"> Health Maintenance Organization</w:t>
      </w:r>
      <w:r>
        <w:rPr>
          <w:rFonts w:ascii="Arial" w:eastAsia="Times New Roman" w:hAnsi="Arial" w:cs="Arial"/>
          <w:color w:val="000000"/>
          <w:lang w:val="en-US" w:eastAsia="de-CH"/>
        </w:rPr>
        <w:t xml:space="preserve">, </w:t>
      </w:r>
      <w:r>
        <w:rPr>
          <w:rFonts w:ascii="Arial" w:eastAsia="Times New Roman" w:hAnsi="Arial" w:cs="Arial"/>
          <w:i/>
          <w:iCs/>
          <w:color w:val="000000"/>
          <w:lang w:val="en-US" w:eastAsia="de-CH"/>
        </w:rPr>
        <w:t>HIV</w:t>
      </w:r>
      <w:r>
        <w:rPr>
          <w:rFonts w:ascii="Arial" w:eastAsia="Times New Roman" w:hAnsi="Arial" w:cs="Arial"/>
          <w:color w:val="000000"/>
          <w:lang w:val="en-US" w:eastAsia="de-CH"/>
        </w:rPr>
        <w:t xml:space="preserve"> H</w:t>
      </w:r>
      <w:r w:rsidRPr="00774BE0">
        <w:rPr>
          <w:rFonts w:ascii="Arial" w:eastAsia="Times New Roman" w:hAnsi="Arial" w:cs="Arial"/>
          <w:color w:val="000000"/>
          <w:lang w:val="en-US" w:eastAsia="de-CH"/>
        </w:rPr>
        <w:t xml:space="preserve">uman </w:t>
      </w:r>
      <w:r>
        <w:rPr>
          <w:rFonts w:ascii="Arial" w:eastAsia="Times New Roman" w:hAnsi="Arial" w:cs="Arial"/>
          <w:color w:val="000000"/>
          <w:lang w:val="en-US" w:eastAsia="de-CH"/>
        </w:rPr>
        <w:t>I</w:t>
      </w:r>
      <w:r w:rsidRPr="00774BE0">
        <w:rPr>
          <w:rFonts w:ascii="Arial" w:eastAsia="Times New Roman" w:hAnsi="Arial" w:cs="Arial"/>
          <w:color w:val="000000"/>
          <w:lang w:val="en-US" w:eastAsia="de-CH"/>
        </w:rPr>
        <w:t xml:space="preserve">mmunodeficiency </w:t>
      </w:r>
      <w:r>
        <w:rPr>
          <w:rFonts w:ascii="Arial" w:eastAsia="Times New Roman" w:hAnsi="Arial" w:cs="Arial"/>
          <w:color w:val="000000"/>
          <w:lang w:val="en-US" w:eastAsia="de-CH"/>
        </w:rPr>
        <w:t>V</w:t>
      </w:r>
      <w:r w:rsidRPr="00774BE0">
        <w:rPr>
          <w:rFonts w:ascii="Arial" w:eastAsia="Times New Roman" w:hAnsi="Arial" w:cs="Arial"/>
          <w:color w:val="000000"/>
          <w:lang w:val="en-US" w:eastAsia="de-CH"/>
        </w:rPr>
        <w:t>irus</w:t>
      </w:r>
    </w:p>
    <w:p w14:paraId="5655A3F6" w14:textId="77777777" w:rsidR="00076178" w:rsidRPr="00777F31" w:rsidRDefault="00076178" w:rsidP="00076178">
      <w:pPr>
        <w:spacing w:after="0" w:line="240" w:lineRule="auto"/>
        <w:rPr>
          <w:rFonts w:ascii="Arial" w:eastAsia="Times New Roman" w:hAnsi="Arial" w:cs="Arial"/>
          <w:color w:val="000000"/>
          <w:lang w:val="en-US" w:eastAsia="de-CH"/>
        </w:rPr>
      </w:pPr>
      <w:r>
        <w:rPr>
          <w:rFonts w:ascii="Arial" w:eastAsia="Times New Roman" w:hAnsi="Arial" w:cs="Arial"/>
          <w:color w:val="000000"/>
          <w:vertAlign w:val="superscript"/>
          <w:lang w:val="en-US" w:eastAsia="de-CH"/>
        </w:rPr>
        <w:t>a</w:t>
      </w:r>
      <w:r w:rsidRPr="00777F31">
        <w:rPr>
          <w:rFonts w:ascii="Arial" w:eastAsia="Times New Roman" w:hAnsi="Arial" w:cs="Arial"/>
          <w:color w:val="000000"/>
          <w:lang w:val="en-US" w:eastAsia="de-CH"/>
        </w:rPr>
        <w:t>based on definitions of Federal Statistical Office</w:t>
      </w:r>
    </w:p>
    <w:p w14:paraId="43BDAE8E" w14:textId="50B0C27C" w:rsidR="0055776D" w:rsidRPr="00076178" w:rsidRDefault="00076178" w:rsidP="00076178">
      <w:pPr>
        <w:spacing w:after="240" w:line="480" w:lineRule="auto"/>
        <w:rPr>
          <w:rFonts w:ascii="Arial" w:eastAsia="Times New Roman" w:hAnsi="Arial" w:cs="Arial"/>
          <w:color w:val="000000"/>
          <w:lang w:val="en-US" w:eastAsia="de-CH"/>
        </w:rPr>
      </w:pPr>
      <w:r>
        <w:rPr>
          <w:rFonts w:ascii="Arial" w:eastAsia="Times New Roman" w:hAnsi="Arial" w:cs="Arial"/>
          <w:color w:val="000000"/>
          <w:vertAlign w:val="superscript"/>
          <w:lang w:val="en-US" w:eastAsia="de-CH"/>
        </w:rPr>
        <w:t>b</w:t>
      </w:r>
      <w:r w:rsidRPr="00777F31">
        <w:rPr>
          <w:rFonts w:ascii="Arial" w:eastAsia="Times New Roman" w:hAnsi="Arial" w:cs="Arial"/>
          <w:color w:val="000000"/>
          <w:lang w:val="en-US" w:eastAsia="de-CH"/>
        </w:rPr>
        <w:t xml:space="preserve">based on </w:t>
      </w:r>
      <w:r w:rsidRPr="00DB7276">
        <w:rPr>
          <w:rFonts w:ascii="Arial" w:eastAsia="Times New Roman" w:hAnsi="Arial" w:cs="Arial"/>
          <w:color w:val="000000"/>
          <w:lang w:val="en-US" w:eastAsia="de-CH"/>
        </w:rPr>
        <w:t>pharmaceutical claims</w:t>
      </w:r>
    </w:p>
    <w:p w14:paraId="3B4C800B" w14:textId="77777777" w:rsidR="00BF4CD5" w:rsidRPr="00076178" w:rsidRDefault="00BF4CD5">
      <w:pPr>
        <w:rPr>
          <w:rFonts w:ascii="Arial" w:hAnsi="Arial" w:cs="Arial"/>
        </w:rPr>
      </w:pPr>
    </w:p>
    <w:sectPr w:rsidR="00BF4CD5" w:rsidRPr="000761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C88"/>
    <w:rsid w:val="00076178"/>
    <w:rsid w:val="000B6D06"/>
    <w:rsid w:val="0020650D"/>
    <w:rsid w:val="002B5ACF"/>
    <w:rsid w:val="00467453"/>
    <w:rsid w:val="0055776D"/>
    <w:rsid w:val="005935D5"/>
    <w:rsid w:val="00BF4CD5"/>
    <w:rsid w:val="00D71B55"/>
    <w:rsid w:val="00D81C88"/>
    <w:rsid w:val="00FC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8DBD07"/>
  <w15:chartTrackingRefBased/>
  <w15:docId w15:val="{ECAA94F3-04D9-4012-8AEF-3A1B579E5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577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577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5776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5776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77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77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Essig</dc:creator>
  <cp:keywords/>
  <dc:description/>
  <cp:lastModifiedBy>Stefan Essig</cp:lastModifiedBy>
  <cp:revision>10</cp:revision>
  <dcterms:created xsi:type="dcterms:W3CDTF">2020-05-04T16:52:00Z</dcterms:created>
  <dcterms:modified xsi:type="dcterms:W3CDTF">2020-10-31T15:51:00Z</dcterms:modified>
</cp:coreProperties>
</file>